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5404" w:type="dxa"/>
        <w:tblInd w:w="-102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7"/>
        <w:gridCol w:w="2178"/>
        <w:gridCol w:w="2062"/>
        <w:gridCol w:w="2840"/>
        <w:gridCol w:w="1116"/>
        <w:gridCol w:w="970"/>
        <w:gridCol w:w="1023"/>
        <w:gridCol w:w="897"/>
        <w:gridCol w:w="904"/>
        <w:gridCol w:w="890"/>
        <w:gridCol w:w="956"/>
        <w:gridCol w:w="1021"/>
      </w:tblGrid>
      <w:tr w14:paraId="49A789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5A3CD5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789E20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rst Category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6327FD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cond Category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5E31E6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hway Desciption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635EAB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hway_ID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50CDB7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tabase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363900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richment ratio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6DE209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 Score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504E8F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tio_in_study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6F7AF5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tio_in_pop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4802EB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_value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CFE1F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_adjust</w:t>
            </w:r>
          </w:p>
        </w:tc>
      </w:tr>
      <w:tr w14:paraId="1FB4DB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2FE6C0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4146EB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vironmental Information Processing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7280F8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gnal transduction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4F6F54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TOR signaling pathway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2ADEF4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415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551BA2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3BAA84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36E7D6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432457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4BCF34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169578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02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36EB6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74 </w:t>
            </w:r>
          </w:p>
        </w:tc>
      </w:tr>
      <w:tr w14:paraId="221BBA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449E2C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7ECE56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vironmental Information Processing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37CF39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gnal transduction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5DFB6C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xO signaling pathway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4EE3F2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4068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648787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68CD3A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786A07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3AD2F0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27F457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2E1F33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52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12924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43 </w:t>
            </w:r>
          </w:p>
        </w:tc>
      </w:tr>
      <w:tr w14:paraId="5B52CB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70882F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7D4FE0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4A4BAD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us disease: bacterial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556E0D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ithelial cell signaling in Helicobacter pylori infection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67DCE1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512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5264C8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3BD0F7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2D83D8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0BA0DC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392474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40F02B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52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8BA85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43 </w:t>
            </w:r>
          </w:p>
        </w:tc>
      </w:tr>
      <w:tr w14:paraId="2B32DC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0701BA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7586D1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4F1804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us disease: parasitic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42455C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gas disease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1DEDF4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5142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470521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5C69F3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66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1B050A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0F010B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247F1F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284417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01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DDCB6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14 </w:t>
            </w:r>
          </w:p>
        </w:tc>
      </w:tr>
      <w:tr w14:paraId="38963D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75BF2C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46B07D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388805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urodegenerative disease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1D5D75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ntington disease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2DE1FF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5016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24F903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6F9310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66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7A9330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76C843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24E5BB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1829A4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01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250E0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14 </w:t>
            </w:r>
          </w:p>
        </w:tc>
      </w:tr>
      <w:tr w14:paraId="17144F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0EAE84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5CF965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5921A1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urodegenerative disease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79CF6C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inocerebellar ataxia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607C08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5017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1066DD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6B1270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28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442615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44DF00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0F9AD2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3DCF3B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50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27249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76 </w:t>
            </w:r>
          </w:p>
        </w:tc>
      </w:tr>
      <w:tr w14:paraId="4C40B5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3701D2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155134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7C2DEE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bstance dependence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58C3DC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caine addiction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727F31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503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7F52FF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0D950D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28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34973A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1184ED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2A1F0F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101A00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50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BD0F7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76 </w:t>
            </w:r>
          </w:p>
        </w:tc>
      </w:tr>
      <w:tr w14:paraId="501015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4D8384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5C0108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41F979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rvous system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07A904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ng-term potentiation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400128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472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308549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085E87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28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303BD9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3F4A5C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0704CA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3EDE63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50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76B0C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76 </w:t>
            </w:r>
          </w:p>
        </w:tc>
      </w:tr>
      <w:tr w14:paraId="572D97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0E7A34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6D551D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669A30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bstance dependence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2A9468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rphine addiction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6B2E89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5032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2957EC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4B3A88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5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22B992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0C988C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01A171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608C38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00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16F11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31 </w:t>
            </w:r>
          </w:p>
        </w:tc>
      </w:tr>
      <w:tr w14:paraId="63CA03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189F13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3C1E60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6D5C50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crine system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3621B4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trogen signaling pathway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21D103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4915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1D74D0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60F61D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5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0A7D56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6E84CA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2482F5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1622F3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00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B7580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31 </w:t>
            </w:r>
          </w:p>
        </w:tc>
      </w:tr>
      <w:tr w14:paraId="40D670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593D2C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737535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3E3000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us disease: parasitic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46BE42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rican trypanosomiasis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1E440A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5143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0AD569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06A892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5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715A71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727094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19529D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45F005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00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483BA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31 </w:t>
            </w:r>
          </w:p>
        </w:tc>
      </w:tr>
      <w:tr w14:paraId="66F2A5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350433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339298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72402A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crine system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75B0D6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nRH secretion</w:t>
            </w:r>
            <w:bookmarkStart w:id="0" w:name="_GoBack"/>
            <w:bookmarkEnd w:id="0"/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63C8CB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4929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64A18D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63FE74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11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1CC7C8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794ABC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79EC94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093499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48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C86F9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69 </w:t>
            </w:r>
          </w:p>
        </w:tc>
      </w:tr>
      <w:tr w14:paraId="5AD8F5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7219E0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71AFFF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477191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rvous system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43CBEC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ng-term depression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12ABC8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473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445C7A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6899E0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11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5B24A1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6BC9B2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6A12D9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33C489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48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51DDE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69 </w:t>
            </w:r>
          </w:p>
        </w:tc>
      </w:tr>
      <w:tr w14:paraId="358A76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519D8F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499CD9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17562E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bstance dependence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44747C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phetamine addiction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212241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5031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18B0FC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1B20AF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11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10CC45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498EA7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4B16BE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696FE8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48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524A9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69 </w:t>
            </w:r>
          </w:p>
        </w:tc>
      </w:tr>
      <w:tr w14:paraId="384C94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1DF0B7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6ACFD0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7C7D31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vironmental adaptation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7800EE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rcadian entrainment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24201F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4713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3604F5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741D0E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11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1BC637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166809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746849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280CB4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48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DF232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69 </w:t>
            </w:r>
          </w:p>
        </w:tc>
      </w:tr>
      <w:tr w14:paraId="4C0C21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5ED44C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42AD01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2D61FB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bstance dependence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50416E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ism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410C2A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5034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011D41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629588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4D34B9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7293F7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58F9BC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10A049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97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AF308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89 </w:t>
            </w:r>
          </w:p>
        </w:tc>
      </w:tr>
      <w:tr w14:paraId="10FC74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647C42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446C3C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7A2E6E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synthesis of other secondary metabolites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6FEFB9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vulanic acid biosynthesis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67F75F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0331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64AA63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0D4734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4B14AA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33933A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08495A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76651E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97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6A977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89 </w:t>
            </w:r>
          </w:p>
        </w:tc>
      </w:tr>
      <w:tr w14:paraId="28CFB4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3A4F2E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7BDABB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vironmental Information Processing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632445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gnal transduction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7A324B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spholipase D signaling pathway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72F771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4072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0BA796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211B70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09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20DB2C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0FC776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6B57B4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6F5089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45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B7D9D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41 </w:t>
            </w:r>
          </w:p>
        </w:tc>
      </w:tr>
      <w:tr w14:paraId="49F83A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170029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263567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ular Processes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20C052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ular community - eukaryotes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5BECCF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p junction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01190E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454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7B33DF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3CBDC3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09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5FE751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57670E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363314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74D894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45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1E734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41 </w:t>
            </w:r>
          </w:p>
        </w:tc>
      </w:tr>
      <w:tr w14:paraId="23498C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591193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2D27BB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7F3DFD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us disease: parasitic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25A9E0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oebiasis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146AD4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5146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6DCA1E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4D0EF4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692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6D6B7C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18AF1B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300C65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3F47D5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41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D6EEC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962 </w:t>
            </w:r>
          </w:p>
        </w:tc>
      </w:tr>
      <w:tr w14:paraId="06DF58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000856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5C2986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06AC12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us disease: bacterial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2D353D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igellosis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2CF987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5131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6E53D2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520878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142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512BBE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4FD5EB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327115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725375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89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2EA50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005 </w:t>
            </w:r>
          </w:p>
        </w:tc>
      </w:tr>
      <w:tr w14:paraId="628D50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385D9D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3682BC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vironmental Information Processing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43A1E0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gnal transduction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0949D1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hingolipid signaling pathway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502BDC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4071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20E413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5378EA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666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29968B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4A56E8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64A451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256153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36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48DAA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060 </w:t>
            </w:r>
          </w:p>
        </w:tc>
      </w:tr>
      <w:tr w14:paraId="7B34CD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648F27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008E8B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654971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ug resistance: antineoplastic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4E6BA8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ifolate resistance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5A2CD4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1523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3FA727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20872F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882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0B6B42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04872D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6CAB23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3F6C5B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30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80B52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180 </w:t>
            </w:r>
          </w:p>
        </w:tc>
      </w:tr>
      <w:tr w14:paraId="7A9F67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5C287E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60875D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648061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synthesis of other secondary metabolites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152BE5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digiosin biosynthesis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162C8D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0333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13BA46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492123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555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7C5140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2B6F86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02E9BE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16A55E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77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57CD4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30 </w:t>
            </w:r>
          </w:p>
        </w:tc>
      </w:tr>
      <w:tr w14:paraId="149C41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021FED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4AF3B0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219E67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crine system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75D678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yroid hormone synthesis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107FE7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4918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73B2A2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7F29C3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761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1E1D3E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2A8CDC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31267F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3B8833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016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DC37A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389 </w:t>
            </w:r>
          </w:p>
        </w:tc>
      </w:tr>
      <w:tr w14:paraId="683984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626007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65C3F4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5709F9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enobiotics biodegradation and metabolism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758821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razine degradation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203001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0791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2A25C5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57AA63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347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08D8D9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2E4C33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32F46A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1DBB01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107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8397C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495 </w:t>
            </w:r>
          </w:p>
        </w:tc>
      </w:tr>
      <w:tr w14:paraId="23940D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5D54BC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509652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03D3C3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ergy metabolism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653E63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bon fixation in photosynthetic organisms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0EE2AF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071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5D0784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5B782D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347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5E268B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333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6DA23F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20CAD2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47E0FD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107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10466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495 </w:t>
            </w:r>
          </w:p>
        </w:tc>
      </w:tr>
      <w:tr w14:paraId="63DADD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0EF017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222382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vironmental Information Processing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793C1E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gnal transduction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0104BB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MP signaling pathway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27F4D0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4024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5535B4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7618A9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183778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21E9E6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26B356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3DA3E3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198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117BC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577 </w:t>
            </w:r>
          </w:p>
        </w:tc>
      </w:tr>
      <w:tr w14:paraId="08A3C4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023D4F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2EA1B6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0FAA23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enobiotics biodegradation and metabolism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16D83B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prolactam degradation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4176F5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093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19F15F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0AD90B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846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6C89CB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74B704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7E6D70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726D79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42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05411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617 </w:t>
            </w:r>
          </w:p>
        </w:tc>
      </w:tr>
      <w:tr w14:paraId="70F63B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5929CA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31DA07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59E349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an biosynthesis and metabolism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1B3BB7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ptidoglycan biosynthesis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3876AD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055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6480F2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3D794C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703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659C7B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118E20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727CF8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7F7DDA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87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28CFF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655 </w:t>
            </w:r>
          </w:p>
        </w:tc>
      </w:tr>
      <w:tr w14:paraId="1FF872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27762B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6D459D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6CBE0D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 of other amino acids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1A9E20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lenocompound metabolism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6F39EB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045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228960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773182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703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3E95FA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0AB670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32A0A9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1DC55A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87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7F61E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655 </w:t>
            </w:r>
          </w:p>
        </w:tc>
      </w:tr>
      <w:tr w14:paraId="1B3237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36E819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039281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10651F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 of cofactors and vitamins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6A415E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tamin B6 metabolism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271018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075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0A3292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0EA534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48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6A3EE4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3A044F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1D1F0B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0D5555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376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34626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728 </w:t>
            </w:r>
          </w:p>
        </w:tc>
      </w:tr>
      <w:tr w14:paraId="3CF195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4F8074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574650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6357DB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 of cofactors and vitamins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227A25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tin metabolism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44B584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078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2F7BB1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0D93A2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48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5E7012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78EC2D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07D289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5CA4DF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376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F8F09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728 </w:t>
            </w:r>
          </w:p>
        </w:tc>
      </w:tr>
      <w:tr w14:paraId="4EB4F0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4B772D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030472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11453F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 of cofactors and vitamins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7877C9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iamine metabolism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3CDF15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073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21171D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7233BE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225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772D44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333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3C23C1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7EFD84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19A500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464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3B3D0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796 </w:t>
            </w:r>
          </w:p>
        </w:tc>
      </w:tr>
      <w:tr w14:paraId="71AA07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5D0163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25A5D8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68515D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synthesis of other secondary metabolites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06C768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vobiocin biosynthesis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78FEE6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0401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7C4A55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5FFEA9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125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330050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3994E5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579CC8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23DAE4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507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A5E49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829 </w:t>
            </w:r>
          </w:p>
        </w:tc>
      </w:tr>
      <w:tr w14:paraId="0326FE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21387A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61172B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6AFB32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mical structure transformation maps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2F6402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synthesis of alkaloids derived from histidine and purine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587552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1065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109D97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032FE4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77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1361CE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333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3C3803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2A85FD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714C57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679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30370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929 </w:t>
            </w:r>
          </w:p>
        </w:tc>
      </w:tr>
      <w:tr w14:paraId="03485B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0FB8A1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494C67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345135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bohydrate metabolism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394DBE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-Branched dibasic acid metabolism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4DEDF2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066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01DA97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783955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57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36D4AF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293289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17BA73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484FF4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637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14CDB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964 </w:t>
            </w:r>
          </w:p>
        </w:tc>
      </w:tr>
      <w:tr w14:paraId="19C736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398DDE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1236DF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4C62DC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ino acid metabolism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44583A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enylalanine, tyrosine and tryptophan biosynthesis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63FCC3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040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0DF099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59237C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57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20E44A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333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7501EC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64B383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217DC7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637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7523D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964 </w:t>
            </w:r>
          </w:p>
        </w:tc>
      </w:tr>
      <w:tr w14:paraId="0D32DE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253C08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431842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1B426A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pid metabolism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2B1EB1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hingolipid metabolism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69F7C5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060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075680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050668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57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0A742C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16C3E3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4B9E56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43A2A2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637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F8C08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964 </w:t>
            </w:r>
          </w:p>
        </w:tc>
      </w:tr>
      <w:tr w14:paraId="3874FD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7C45D1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49269F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1DCAB3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pid metabolism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03A51D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ary bile acid biosynthesis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490365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012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384C8E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1C11AC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27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2B4537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33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702FE7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0E4CD2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419AB4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135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6A371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378 </w:t>
            </w:r>
          </w:p>
        </w:tc>
      </w:tr>
      <w:tr w14:paraId="098FF9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1EA254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2B6633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3211F9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ino acid metabolism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5606F9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enylalanine metabolism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1F4070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036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076F47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112629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4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54FA7F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333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69D157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739D45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332020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216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64311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442 </w:t>
            </w:r>
          </w:p>
        </w:tc>
      </w:tr>
      <w:tr w14:paraId="391F60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7732CA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6108B6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ular Processes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39F6A4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ular community - prokaryotes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11C181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orum sensing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140997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2024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35D2AE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195DC1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18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5AF055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33D273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2C0BAB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548BAB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452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8C28C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675 </w:t>
            </w:r>
          </w:p>
        </w:tc>
      </w:tr>
      <w:tr w14:paraId="31FC33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2E75B7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39AE20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57CE35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pid metabolism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7F0962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73859C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0564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29FE95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1B69D8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85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745C72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480E7E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74A071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027CD1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491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34BB8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690 </w:t>
            </w:r>
          </w:p>
        </w:tc>
      </w:tr>
      <w:tr w14:paraId="429E42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7E3D7D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7CCCD8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6C903A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ncer: overview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1A6D07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mical carcinogenesis - reactive oxygen species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3CDD6B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5208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2E985B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0A6C8C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54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207B31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24769A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04E1E0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4F9900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529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43A3D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704 </w:t>
            </w:r>
          </w:p>
        </w:tc>
      </w:tr>
      <w:tr w14:paraId="172AB1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5C55B9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2ADCBA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51B73D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synthesis of other secondary metabolites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797836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enylpropanoid biosynthesis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402BE6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094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64D7A7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13A1C0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24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0AAF1E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1A25AD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0AE0BD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32D5C7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567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14A4C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718 </w:t>
            </w:r>
          </w:p>
        </w:tc>
      </w:tr>
      <w:tr w14:paraId="09FA47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512182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7192C1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30CEF0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obal and overview maps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0ADEF6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eotide metabolism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5F462C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1232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3BF532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7DF33A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24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193283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54B1ED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494B4A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6AC1F0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567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B2119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718 </w:t>
            </w:r>
          </w:p>
        </w:tc>
      </w:tr>
      <w:tr w14:paraId="06412A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4D82F3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0BEEFD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015FFE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synthesis of other secondary metabolites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53292D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synthesis of various alkaloids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50ABDF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0996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260E2B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4756E6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15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788722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27A80B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3731BA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5A4F1F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225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8212B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349 </w:t>
            </w:r>
          </w:p>
        </w:tc>
      </w:tr>
      <w:tr w14:paraId="2279A3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3B23D5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4D1B62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1A4F6D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ino acid metabolism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5F8E8B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rosine metabolism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0C3817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035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42E2D1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35554D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82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696C80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333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2F3A95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1232E9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437C0F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294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D2EEE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388 </w:t>
            </w:r>
          </w:p>
        </w:tc>
      </w:tr>
      <w:tr w14:paraId="6C26EB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14E368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2F277D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7DA617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synthesis of other secondary metabolites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486471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omycin, kanamycin and gentamicin biosynthesis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355CA8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0524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247E7C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0FAE93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34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2992A2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1FD94B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4CF027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0AA1E8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397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D3BFC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461 </w:t>
            </w:r>
          </w:p>
        </w:tc>
      </w:tr>
      <w:tr w14:paraId="4B4805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1D94B4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7E7F79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67F124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ergy metabolism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5390E7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ane metabolism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51AAFA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068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502819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26912A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36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26683E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7B8296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22BB5A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287808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631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95AEB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665 </w:t>
            </w:r>
          </w:p>
        </w:tc>
      </w:tr>
      <w:tr w14:paraId="543EE8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1B192F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167F4D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62D36A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mical structure transformation maps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54E946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synthesis of phenylpropanoids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1E0578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1061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628FEE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644346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345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072A94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333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3B18F6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48987C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669311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227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0D8FE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227 </w:t>
            </w:r>
          </w:p>
        </w:tc>
      </w:tr>
      <w:tr w14:paraId="23593B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22681E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116B72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7CE02F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bstance dependence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65B3E8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cotine addiction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2AE1BA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5033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55A12D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096608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57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6E6C97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67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21F850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134B92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4C48A4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5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30AE5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7 </w:t>
            </w:r>
          </w:p>
        </w:tc>
      </w:tr>
      <w:tr w14:paraId="26E30D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19A88F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7144E3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3CC402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rvous system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7DE9F9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matergic synapse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1BEC5E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4724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53D477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71A56B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773471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41B3D6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21AD31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7961F7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7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28D9B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0 </w:t>
            </w:r>
          </w:p>
        </w:tc>
      </w:tr>
      <w:tr w14:paraId="507373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471319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491545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tic Information Processing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2744EC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lding, sorting and degradation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40B64A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lfur relay system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54DD15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4122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24CCB4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33F932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18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07EDCA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29054C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1E3436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3D8AEB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3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CC16B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52 </w:t>
            </w:r>
          </w:p>
        </w:tc>
      </w:tr>
      <w:tr w14:paraId="670C29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562FD3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0827D3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073759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rvous system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4430F8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naptic vesicle cycle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02B325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4721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597DCE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21B2B8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66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44D2B3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6BF649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017E9C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08F7BB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6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1989F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60 </w:t>
            </w:r>
          </w:p>
        </w:tc>
      </w:tr>
      <w:tr w14:paraId="257560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3E8D03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1D1B2D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2350C0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urodegenerative disease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1A18B1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yotrophic lateral sclerosis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3EB415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5014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537568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364109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28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0A850E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220789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4C0CB9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6C94A0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2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8A97E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79 </w:t>
            </w:r>
          </w:p>
        </w:tc>
      </w:tr>
      <w:tr w14:paraId="30AC13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791594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40AE09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25D8F0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cretory system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59C064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ximal tubule bicarbonate reclamation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7509E8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4964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7183EF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0F431F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76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33EE1F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58B71F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395061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58A09E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2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B7489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06 </w:t>
            </w:r>
          </w:p>
        </w:tc>
      </w:tr>
      <w:tr w14:paraId="2608D3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2B89DD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2C42B3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6B7F70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synthesis of other secondary metabolites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4FF5FD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nicillin and cephalosporin biosynthesis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3EF8E4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0311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257A20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7CBFBE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11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0E9E41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667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3D5809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54FF29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48C0A1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6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D6D10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16 </w:t>
            </w:r>
          </w:p>
        </w:tc>
      </w:tr>
      <w:tr w14:paraId="110C87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2F6A62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43E7E4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789CFB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rvous system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498243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rograde endocannabinoid signaling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795669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4723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75ACD3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4DCF62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52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1A11DB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67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5C39A7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7C2F43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3E1B2B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41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61010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22 </w:t>
            </w:r>
          </w:p>
        </w:tc>
      </w:tr>
      <w:tr w14:paraId="70F281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099E06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265257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50B0D3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ergy metabolism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166528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trogen metabolism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535176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091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5CB0D5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78B14A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52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4E34B2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05E478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073A48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39507A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41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F0F45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22 </w:t>
            </w:r>
          </w:p>
        </w:tc>
      </w:tr>
      <w:tr w14:paraId="744754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60C3E5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0A40A3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ular Processes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4C5DE6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growth and death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4EBDC3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329450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4216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7DB0C9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457928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896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20D0FA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79A30B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771910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65F47E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93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FACF4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58 </w:t>
            </w:r>
          </w:p>
        </w:tc>
      </w:tr>
      <w:tr w14:paraId="1A2544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472360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7814BC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752A88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 of cofactors and vitamins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19FC63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ntothenate and CoA biosynthesis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4D6AFF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077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12AF5F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682347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666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07DBF6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05FAD9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15C1C6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35B52A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00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1724B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69 </w:t>
            </w:r>
          </w:p>
        </w:tc>
      </w:tr>
      <w:tr w14:paraId="6FEA59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310B9D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3DDC1C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240951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 of other amino acids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2FA80C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ta-Alanine metabolism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79EF8B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041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683A76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1804C1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5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0A69B8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42C2C5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44B8B9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23811E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13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4270E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97 </w:t>
            </w:r>
          </w:p>
        </w:tc>
      </w:tr>
      <w:tr w14:paraId="623E7A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74B9C3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43C619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46B848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sory system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0550F8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ste transduction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12E3D1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4742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461CBB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631C9E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5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3D2A0C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52F061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082B0A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1BD0B5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13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28C5D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97 </w:t>
            </w:r>
          </w:p>
        </w:tc>
      </w:tr>
      <w:tr w14:paraId="7471E6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6D8723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062669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384DB2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urodegenerative disease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4CAB98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hways of neurodegeneration - multiple diseases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5A8F94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5022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33B336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1B1654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5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07AF71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2806CE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1E57F2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3EBCCC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13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C1F87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97 </w:t>
            </w:r>
          </w:p>
        </w:tc>
      </w:tr>
      <w:tr w14:paraId="56C5F8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527262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2F6F44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65B62F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 of other amino acids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734223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thione metabolism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4A264E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048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16B0F9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624475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263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64D82C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13A242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23EAC7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4C40B6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57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6E944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85 </w:t>
            </w:r>
          </w:p>
        </w:tc>
      </w:tr>
      <w:tr w14:paraId="718C58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548925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6B5B8D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0DCD11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synthesis of other secondary metabolites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4BDDF1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urosporine biosynthesis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3F75E6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0404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7078D5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40031B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66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221B9D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667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3B53B1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799064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3B0B0C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44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47EF4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38 </w:t>
            </w:r>
          </w:p>
        </w:tc>
      </w:tr>
      <w:tr w14:paraId="191523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1E367D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2BE40B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133F7B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bohydrate metabolism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72BE29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tanoate metabolism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347294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065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30F3B9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630E77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255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119DB4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5C62D7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51ABCD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2811B9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35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96D73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39 </w:t>
            </w:r>
          </w:p>
        </w:tc>
      </w:tr>
      <w:tr w14:paraId="6BA614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6F7EC9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7BA803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1EF6A9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ino acid metabolism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25AF70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stidine metabolism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69EEF8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034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01979B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45C936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255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0A9FEC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31AD87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799633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2BAF8D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35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DE745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39 </w:t>
            </w:r>
          </w:p>
        </w:tc>
      </w:tr>
      <w:tr w14:paraId="3C94AF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7261AC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5B56F6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vironmental Information Processing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441FB6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gnal transduction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330406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wo-component system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1B86AB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202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6D52D4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36FADC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773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134E5A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7F4EB4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1997F8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74E539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94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29DE7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10 </w:t>
            </w:r>
          </w:p>
        </w:tc>
      </w:tr>
      <w:tr w14:paraId="140776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6950B7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238ADD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78732C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 of cofactors and vitamins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794E8F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cotinate and nicotinamide metabolism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20CFF1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076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1DAFBD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57BF1A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636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305E06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5BA427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793349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316986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14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E3EBF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17 </w:t>
            </w:r>
          </w:p>
        </w:tc>
      </w:tr>
      <w:tr w14:paraId="263124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10D17C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3F2BD8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20F8C6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eotide metabolism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3680B0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yrimidine metabolism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302C9E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024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279256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683DFB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125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1CF0E0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667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282DC2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0CB65A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051B6B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15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C129E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23 </w:t>
            </w:r>
          </w:p>
        </w:tc>
      </w:tr>
      <w:tr w14:paraId="2F4F3A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44E8DF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6C66BC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72CABA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mical structure transformation maps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01124B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synthesis of plant hormones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3F4336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107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29CDD0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73DA26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98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1B4716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333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355C9B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51CD3C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3C7F99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75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659B3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66 </w:t>
            </w:r>
          </w:p>
        </w:tc>
      </w:tr>
      <w:tr w14:paraId="4D7406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16D12A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5907AF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057152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ino acid metabolism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6EC38C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yptophan metabolism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3732F0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038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68F2EB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4C7CBA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09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3AAC9B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2E0E73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7017C6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553ED5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60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AD541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976 </w:t>
            </w:r>
          </w:p>
        </w:tc>
      </w:tr>
      <w:tr w14:paraId="2294D5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7B5F73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0AF015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27C7BE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eotide metabolism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00E575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rine metabolism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66C63C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023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418874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7F9CD2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8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79B634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667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490114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46CA77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32E626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926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0E1B4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82 </w:t>
            </w:r>
          </w:p>
        </w:tc>
      </w:tr>
      <w:tr w14:paraId="670F35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633448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1D6892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765AC1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mical structure transformation maps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447287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synthesis of alkaloids derived from shikimate pathway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163A5F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1063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56CA63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091898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88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1F0689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857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3356BC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069D95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7885AF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655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0FAC0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922 </w:t>
            </w:r>
          </w:p>
        </w:tc>
      </w:tr>
      <w:tr w14:paraId="2790A4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4437AE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2636A0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6801EE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 of cofactors and vitamins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1EF342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rphyrin metabolism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1EA518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086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5FFF27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6EA852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42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6AE349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0DCE42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494D36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7B9E8A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745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A484B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984 </w:t>
            </w:r>
          </w:p>
        </w:tc>
      </w:tr>
      <w:tr w14:paraId="2EFE0F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6D49A7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36D961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0236A2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synthesis of other secondary metabolites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30AAF6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synthesis of various plant secondary metabolites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0AA1AA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0999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6941B3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407BF9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42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74DACD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333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418B12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17C5B9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5576E2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745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E7A2F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984 </w:t>
            </w:r>
          </w:p>
        </w:tc>
      </w:tr>
      <w:tr w14:paraId="520203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78B0B3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399713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465AF0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rvous system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3F2639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BAergic synapse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259E07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4727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2E3C12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75B25F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33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01F857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2D173E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60AF2D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419FD7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3E-06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5BC87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8E-05</w:t>
            </w:r>
          </w:p>
        </w:tc>
      </w:tr>
      <w:tr w14:paraId="054BF8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72F1F8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598223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233291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ino acid metabolism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56A969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ne, leucine and isoleucine biosynthesis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0BA351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029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04291D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47B3AF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04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2D434C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5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04139D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0E56B9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1421BB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2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05CAC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2 </w:t>
            </w:r>
          </w:p>
        </w:tc>
      </w:tr>
      <w:tr w14:paraId="66C0BF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1192F1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3546B8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40A8B9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ug resistance: antimicrobial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6CB39B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ncomycin resistance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6CDAFC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1502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597DF5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7A7FC6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5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69DD0B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5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474C80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5134FF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028E93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2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28932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3 </w:t>
            </w:r>
          </w:p>
        </w:tc>
      </w:tr>
      <w:tr w14:paraId="47C454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6AACCF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48B1E9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59B0C2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synthesis of other secondary metabolites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7B3E9F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bapenem biosynthesis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775C9E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0332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254973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24F146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375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025F3C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333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030EFC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15C0EE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463FA7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5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975FD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6 </w:t>
            </w:r>
          </w:p>
        </w:tc>
      </w:tr>
      <w:tr w14:paraId="79FB59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63B48E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268856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41E48B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ergy metabolism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4B8CBF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lfur metabolism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70D035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092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6F5542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39C1E0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09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43A644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429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0D4E76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6E186F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7876C9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6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F4F24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6 </w:t>
            </w:r>
          </w:p>
        </w:tc>
      </w:tr>
      <w:tr w14:paraId="3F9777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1403B1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1EAA19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66DADA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synthesis of other secondary metabolites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02D383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obactam biosynthesis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78F02F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0261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18E213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635A5B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692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346CFC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667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255EDF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441240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091DDE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0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824DF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40 </w:t>
            </w:r>
          </w:p>
        </w:tc>
      </w:tr>
      <w:tr w14:paraId="122314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35E789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422DEC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78EBE9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ino acid metabolism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099360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ne, leucine and isoleucine degradation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7AFDCF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028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2A21FB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06D2B8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142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4D78DC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5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3A35C5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5CB28E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0E5143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2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D58E8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48 </w:t>
            </w:r>
          </w:p>
        </w:tc>
      </w:tr>
      <w:tr w14:paraId="4634D3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0383A1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0A4835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vironmental Information Processing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268A0A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gnaling molecules and interaction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263C3B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uroactive ligand-receptor interaction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157FDA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408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665C4A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265176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66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10BB88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27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3AD6B3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2DAE33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4031DA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4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E294A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82 </w:t>
            </w:r>
          </w:p>
        </w:tc>
      </w:tr>
      <w:tr w14:paraId="3BF5E4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29512C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61EFCC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3A5AE1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ino acid metabolism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656CDA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ine degradation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1ECB94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031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0B2E1B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28A107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357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2412AA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111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09FE20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1C21BA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714331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8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B41B9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93 </w:t>
            </w:r>
          </w:p>
        </w:tc>
      </w:tr>
      <w:tr w14:paraId="4E8D08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578353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0DF89A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5B4AA5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bohydrate metabolism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2A58A1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oxylate and dicarboxylate metabolism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1F2488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063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30A5F8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422251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687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258C72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162EC0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29FFDD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0718BA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40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3D713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24 </w:t>
            </w:r>
          </w:p>
        </w:tc>
      </w:tr>
      <w:tr w14:paraId="168C2D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49AD18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3E42E0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0F8BED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synthesis of other secondary metabolites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5BCF6F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opane, piperidine and pyridine alkaloid biosynthesis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766E89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096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1B4425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7060FA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66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719D52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2722F8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13E45D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4BD37D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56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40665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60 </w:t>
            </w:r>
          </w:p>
        </w:tc>
      </w:tr>
      <w:tr w14:paraId="2CD094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070189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2D3A42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3EE264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synthesis of other secondary metabolites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177308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synthesis of various antibiotics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1C3BFD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0998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374BE1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6154F8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52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266A1D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5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3CAF2C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2F293B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1BE3A2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74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1138B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18 </w:t>
            </w:r>
          </w:p>
        </w:tc>
      </w:tr>
      <w:tr w14:paraId="3CF46C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6F9F4D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52D6C9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5CF000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ino acid metabolism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7EEEB6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ginine biosynthesis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7E4A29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022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776492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7CFAB2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39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3E248F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0DE060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30AEF9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528740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7E-06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3CB3B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9E-05</w:t>
            </w:r>
          </w:p>
        </w:tc>
      </w:tr>
      <w:tr w14:paraId="146700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5D3AEB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5CE1A9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1B0CDA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 of other amino acids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4107F6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urine and hypotaurine metabolism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78FE9D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043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51663C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5A2193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66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1E23CC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0B7BB1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348DD7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1D74B0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6E-06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38A9C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1E-05</w:t>
            </w:r>
          </w:p>
        </w:tc>
      </w:tr>
      <w:tr w14:paraId="0C5F26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29C1EE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1EDAB5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6AFFA4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synthesis of other secondary metabolites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1958B1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synthesis of various other secondary metabolites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000D41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0997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7ECE39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127633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882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7EC680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818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52D3EB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337B40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609F6A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29432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9 </w:t>
            </w:r>
          </w:p>
        </w:tc>
      </w:tr>
      <w:tr w14:paraId="539DEB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1C5EA6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10178A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402E02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synthesis of other secondary metabolites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2160D1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cosinolate biosynthesis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01C3CC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0966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49CF04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701274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194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7D3498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714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4D40BE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3D2EA5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3A64B8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6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9DFAC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7 </w:t>
            </w:r>
          </w:p>
        </w:tc>
      </w:tr>
      <w:tr w14:paraId="7F7D27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2793D5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7F2537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030C23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ino acid metabolism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713421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nine, aspartate and glutamate metabolism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33ED90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025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3B1693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607728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85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4726C3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909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4998BC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08F5CE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602D8C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3E-07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97BFE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1E-06</w:t>
            </w:r>
          </w:p>
        </w:tc>
      </w:tr>
      <w:tr w14:paraId="3FA47C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4A7451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34C08C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1F9B60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 of other amino acids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1C9110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anoamino acid metabolism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7BD356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046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74A903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0AD903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11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02AC6B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167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580F6B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3246E0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577BB7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1E-06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8053F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6E-05</w:t>
            </w:r>
          </w:p>
        </w:tc>
      </w:tr>
      <w:tr w14:paraId="67B295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3C2FA7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1B4EE9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5EFFB0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ino acid metabolism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4DA004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ine, serine and threonine metabolism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10A7B1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026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4C4FF9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3B8FD3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41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13F615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846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48AC6F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22DACA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1CA252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2E-06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73AE3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6E-05</w:t>
            </w:r>
          </w:p>
        </w:tc>
      </w:tr>
      <w:tr w14:paraId="5B56CD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4728C6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2EA413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57F62C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mical structure transformation maps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16B603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synthesis of alkaloids derived from ornithine, lysine and nicotinic acid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52C575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1064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0BB66B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77123B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352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628622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091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29B48E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2D3735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31CD77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5E-05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0E99D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1 </w:t>
            </w:r>
          </w:p>
        </w:tc>
      </w:tr>
      <w:tr w14:paraId="2AC869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4FCB0B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317B32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59FAA4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ino acid metabolism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7C5B4E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steine and methionine metabolism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677162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027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553B02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3E7281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44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330BE0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667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5150AC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348B9E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0BAB3C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2E-08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5BA7F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4E-07</w:t>
            </w:r>
          </w:p>
        </w:tc>
      </w:tr>
      <w:tr w14:paraId="7ABEF4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01D7A2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44074B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7DFC4F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ino acid metabolism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5E5292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ginine and proline metabolism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457FE7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033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782A8E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7FF067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59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110684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6B4A8E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6EB810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0C4F73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E-09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A8FC8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E-08</w:t>
            </w:r>
          </w:p>
        </w:tc>
      </w:tr>
      <w:tr w14:paraId="7B3FFC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79C357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7AB732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2DB72E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gestive system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0F5CCA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neral absorption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1E54B0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4978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368F71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70F486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03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4F8D04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429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72201F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6EA333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3307A8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0E-15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9B570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E-13</w:t>
            </w:r>
          </w:p>
        </w:tc>
      </w:tr>
      <w:tr w14:paraId="5D4224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784FBB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43D316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58329D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obal and overview maps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3D3E88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synthesis of cofactors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7CB05F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124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35F50C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11B627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35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2CEEB6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667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60BDBE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6E772F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9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418012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7E-05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216A0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2 </w:t>
            </w:r>
          </w:p>
        </w:tc>
      </w:tr>
      <w:tr w14:paraId="230B27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101F3A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26DA9C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61AA29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ncer: overview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6D5DE4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al carbon metabolism in cancer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1523DC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523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375296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00A039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43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58DD98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81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11A1B8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2A8649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278B58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3E-2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3E1CA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8E-18</w:t>
            </w:r>
          </w:p>
        </w:tc>
      </w:tr>
      <w:tr w14:paraId="4117D3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2E8D8E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39CAB1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5C911B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gestive system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1E7C1A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digestion and absorption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2F5BF9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4974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0C717F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68AA79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65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592FA0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75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3A2A3D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27D7F6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17B1A7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E-2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C5C7A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E-18</w:t>
            </w:r>
          </w:p>
        </w:tc>
      </w:tr>
      <w:tr w14:paraId="7682FA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22DA21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3B806A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tic Information Processing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0C2912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nslation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1CC72E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inoacyl-tRNA biosynthesis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5A86F5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097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5BFC2D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58CDD7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55D873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913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50C7AC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16165B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0BF6BD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9E-2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FFCC1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E-18</w:t>
            </w:r>
          </w:p>
        </w:tc>
      </w:tr>
      <w:tr w14:paraId="3697FD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1D5C0C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1C76B6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6C4A84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mical structure transformation maps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699134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synthesis of plant secondary metabolites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2F7A2C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106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3800B0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73FE89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154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762740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692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32A813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4851CF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2D6943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0E-14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32967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0E-13</w:t>
            </w:r>
          </w:p>
        </w:tc>
      </w:tr>
      <w:tr w14:paraId="5A4719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7B7ACD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4F0E6A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39C3E1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 of other amino acids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3EB6C3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-Amino acid metabolism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2638D9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047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452C8B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79E19F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28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3CAEB4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211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765CF4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780683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5DFE8F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4E-2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A45BC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8E-18</w:t>
            </w:r>
          </w:p>
        </w:tc>
      </w:tr>
      <w:tr w14:paraId="7CDB96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1476C2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351ED9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vironmental Information Processing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7C5330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mbrane transport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14:paraId="40A5C7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C transporters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228BC7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0201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3A7293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186AE3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14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38969D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727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542661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/3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69E69A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/64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37F694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E-15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F1183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6E-14</w:t>
            </w:r>
          </w:p>
        </w:tc>
      </w:tr>
    </w:tbl>
    <w:p w14:paraId="22927FF4"/>
    <w:sectPr>
      <w:pgSz w:w="16838" w:h="11906" w:orient="landscape"/>
      <w:pgMar w:top="1134" w:right="1440" w:bottom="1134" w:left="144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C0D7C17"/>
    <w:rsid w:val="5AAE6B16"/>
    <w:rsid w:val="79B42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938</Words>
  <Characters>12857</Characters>
  <Lines>0</Lines>
  <Paragraphs>0</Paragraphs>
  <TotalTime>4</TotalTime>
  <ScaleCrop>false</ScaleCrop>
  <LinksUpToDate>false</LinksUpToDate>
  <CharactersWithSpaces>13671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5T14:24:00Z</dcterms:created>
  <dc:creator>kenya</dc:creator>
  <cp:lastModifiedBy>杨铿</cp:lastModifiedBy>
  <dcterms:modified xsi:type="dcterms:W3CDTF">2025-12-25T14:30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ZjFmZWIzNDg2MmIzZjExOTIzMmViNTBmYTMwYTk0ZWYiLCJ1c2VySWQiOiIyNzAxNTMzMzMifQ==</vt:lpwstr>
  </property>
  <property fmtid="{D5CDD505-2E9C-101B-9397-08002B2CF9AE}" pid="4" name="ICV">
    <vt:lpwstr>8B7CEF4727B94F8D9B21FB356F75A47C_12</vt:lpwstr>
  </property>
</Properties>
</file>